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3:</w:t>
      </w:r>
      <w:r>
        <w:rPr/>
        <w:t xml:space="preserve"> The “Top 20” sequenced up-regulated clones in the 0.9 salt dehydrated experiment, with putative functionality assigned via BLAST sequence similarity searching. All matches are in excess of 1.0 e</w:t>
      </w:r>
      <w:r>
        <w:rPr>
          <w:vertAlign w:val="superscript"/>
        </w:rPr>
        <w:t>-10</w:t>
      </w:r>
      <w:r>
        <w:rPr/>
        <w:t xml:space="preserve"> unless stated in the discussion. Detail of columns: as for Table 2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tbl>
      <w:tblPr>
        <w:tblW w:w="139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031"/>
        <w:gridCol w:w="1130"/>
        <w:gridCol w:w="1134"/>
        <w:gridCol w:w="851"/>
        <w:gridCol w:w="1176"/>
        <w:gridCol w:w="4176"/>
        <w:gridCol w:w="2880"/>
      </w:tblGrid>
      <w:tr>
        <w:trPr/>
        <w:tc>
          <w:tcPr>
            <w:tcW w:w="1536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Clon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Fold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Exp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.p.va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417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snapToGrid w:val="false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</w:r>
          </w:p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Gene identifica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utative function based on BLAST homology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K03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6941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5039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E-02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23O23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-51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kinase signalling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2E21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8358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615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E-02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2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42200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c-family kinase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kinase signalling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B24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5269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2914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E-02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7SPB7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lloid protein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ase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7O06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5908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901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E-02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3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3MQO7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ophagy protein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olysis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F04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7749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4938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E-021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48428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P-1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5O02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0645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3197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E-02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7L15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3726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8290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E-02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5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OWK59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membrane protein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characterised transmembrane protein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G11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5578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5922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E-02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6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3H12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1515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701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E-02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6G01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5329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6525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E-0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3EY17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halose-6-phosphate synthase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ehalose synthesis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D02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7005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8768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E-0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1E17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4874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617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0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L17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5860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713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E-0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0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1A650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chrome p450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toxification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4F07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1833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8351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E-0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4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0N2S1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lysin TIAR protein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optosis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4J23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6980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212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5E-0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0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4P15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9595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319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E-019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25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9VDR1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ator of RNA polymerase II transcription sub-unit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ion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4B18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8111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9549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1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7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1H11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5554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3361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E-01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9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77402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ongation factor 1 α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B11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8478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80385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E-01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3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59GS3</w:t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asome 26s ATPase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olysis</w:t>
            </w:r>
          </w:p>
        </w:tc>
      </w:tr>
      <w:tr>
        <w:trPr/>
        <w:tc>
          <w:tcPr>
            <w:tcW w:w="1536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8M21</w:t>
            </w:r>
          </w:p>
        </w:tc>
        <w:tc>
          <w:tcPr>
            <w:tcW w:w="1031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8162</w:t>
            </w:r>
          </w:p>
        </w:tc>
        <w:tc>
          <w:tcPr>
            <w:tcW w:w="1130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417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1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1</w:t>
            </w:r>
          </w:p>
        </w:tc>
        <w:tc>
          <w:tcPr>
            <w:tcW w:w="11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88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i/>
      <w:iCs/>
      <w:szCs w:val="21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8T12:08:00Z</dcterms:created>
  <dc:creator>Nicola Collingwood</dc:creator>
  <dc:description/>
  <dc:language>en-US</dc:language>
  <cp:lastModifiedBy>Nicola Collingwood</cp:lastModifiedBy>
  <dcterms:modified xsi:type="dcterms:W3CDTF">2009-06-28T12:09:00Z</dcterms:modified>
  <cp:revision>1</cp:revision>
  <dc:subject/>
  <dc:title>Additional file 3: The “Top 20” sequenced up-regulated clones in the 0</dc:title>
</cp:coreProperties>
</file>